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1515" w:rsidRPr="00027D2B" w:rsidRDefault="00C2686C" w:rsidP="00C2686C">
      <w:pPr>
        <w:rPr>
          <w:rFonts w:ascii="Times New Roman" w:eastAsia="华文楷体" w:hAnsi="Times New Roman" w:cs="Times New Roman"/>
          <w:sz w:val="30"/>
          <w:szCs w:val="30"/>
        </w:rPr>
      </w:pPr>
      <w:proofErr w:type="gramStart"/>
      <w:r>
        <w:rPr>
          <w:rFonts w:ascii="Times New Roman" w:eastAsia="华文楷体" w:hAnsi="Times New Roman" w:cs="Times New Roman" w:hint="eastAsia"/>
          <w:sz w:val="30"/>
          <w:szCs w:val="30"/>
        </w:rPr>
        <w:t>Data</w:t>
      </w:r>
      <w:r w:rsidR="00241515">
        <w:rPr>
          <w:rFonts w:ascii="Times New Roman" w:eastAsia="华文楷体" w:hAnsi="Times New Roman" w:cs="Times New Roman" w:hint="eastAsia"/>
          <w:sz w:val="30"/>
          <w:szCs w:val="30"/>
        </w:rPr>
        <w:t xml:space="preserve"> </w:t>
      </w:r>
      <w:r w:rsidR="00241515" w:rsidRPr="00027D2B">
        <w:rPr>
          <w:rFonts w:ascii="Times New Roman" w:eastAsia="华文楷体" w:hAnsi="Times New Roman" w:cs="Times New Roman"/>
          <w:sz w:val="30"/>
          <w:szCs w:val="30"/>
        </w:rPr>
        <w:t>S</w:t>
      </w:r>
      <w:r>
        <w:rPr>
          <w:rFonts w:ascii="Times New Roman" w:eastAsia="华文楷体" w:hAnsi="Times New Roman" w:cs="Times New Roman" w:hint="eastAsia"/>
          <w:sz w:val="30"/>
          <w:szCs w:val="30"/>
        </w:rPr>
        <w:t>1</w:t>
      </w:r>
      <w:r w:rsidR="00241515">
        <w:rPr>
          <w:rFonts w:ascii="Times New Roman" w:eastAsia="华文楷体" w:hAnsi="Times New Roman" w:cs="Times New Roman" w:hint="eastAsia"/>
          <w:sz w:val="30"/>
          <w:szCs w:val="30"/>
        </w:rPr>
        <w:t>.</w:t>
      </w:r>
      <w:proofErr w:type="gramEnd"/>
      <w:r w:rsidR="00241515" w:rsidRPr="00027D2B">
        <w:rPr>
          <w:rFonts w:ascii="Times New Roman" w:eastAsia="华文楷体" w:hAnsi="Times New Roman" w:cs="Times New Roman"/>
          <w:sz w:val="30"/>
          <w:szCs w:val="30"/>
        </w:rPr>
        <w:t xml:space="preserve"> </w:t>
      </w:r>
      <w:r w:rsidR="00623EF1" w:rsidRPr="00623EF1">
        <w:rPr>
          <w:rFonts w:ascii="Times New Roman" w:eastAsia="华文楷体" w:hAnsi="Times New Roman" w:cs="Times New Roman"/>
          <w:sz w:val="30"/>
          <w:szCs w:val="30"/>
        </w:rPr>
        <w:t>Amphibian specimens and measurements used in the study</w:t>
      </w:r>
      <w:r w:rsidR="00241515">
        <w:rPr>
          <w:rFonts w:ascii="Times New Roman" w:eastAsia="华文楷体" w:hAnsi="Times New Roman" w:cs="Times New Roman" w:hint="eastAsia"/>
          <w:sz w:val="30"/>
          <w:szCs w:val="30"/>
        </w:rPr>
        <w:t>.</w:t>
      </w:r>
    </w:p>
    <w:tbl>
      <w:tblPr>
        <w:tblStyle w:val="a5"/>
        <w:tblW w:w="0" w:type="auto"/>
        <w:tblInd w:w="-34" w:type="dxa"/>
        <w:tblLayout w:type="fixed"/>
        <w:tblLook w:val="04A0" w:firstRow="1" w:lastRow="0" w:firstColumn="1" w:lastColumn="0" w:noHBand="0" w:noVBand="1"/>
      </w:tblPr>
      <w:tblGrid>
        <w:gridCol w:w="2836"/>
        <w:gridCol w:w="708"/>
        <w:gridCol w:w="1276"/>
        <w:gridCol w:w="1701"/>
        <w:gridCol w:w="1418"/>
        <w:gridCol w:w="1275"/>
        <w:gridCol w:w="1418"/>
        <w:gridCol w:w="1276"/>
        <w:gridCol w:w="2300"/>
      </w:tblGrid>
      <w:tr w:rsidR="00A70C64" w:rsidRPr="00063FF9" w:rsidTr="00BE312E">
        <w:trPr>
          <w:trHeight w:val="312"/>
        </w:trPr>
        <w:tc>
          <w:tcPr>
            <w:tcW w:w="2836" w:type="dxa"/>
            <w:noWrap/>
            <w:hideMark/>
          </w:tcPr>
          <w:p w:rsidR="00241515" w:rsidRPr="00063FF9" w:rsidRDefault="00241515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  <w:p w:rsidR="00241515" w:rsidRPr="00063FF9" w:rsidRDefault="00241515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708" w:type="dxa"/>
            <w:noWrap/>
            <w:hideMark/>
          </w:tcPr>
          <w:p w:rsidR="00241515" w:rsidRPr="00063FF9" w:rsidRDefault="00241515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  <w:p w:rsidR="00241515" w:rsidRPr="00063FF9" w:rsidRDefault="00241515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Sex</w:t>
            </w:r>
          </w:p>
        </w:tc>
        <w:tc>
          <w:tcPr>
            <w:tcW w:w="1276" w:type="dxa"/>
            <w:noWrap/>
            <w:hideMark/>
          </w:tcPr>
          <w:p w:rsidR="00241515" w:rsidRPr="00063FF9" w:rsidRDefault="00241515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  <w:p w:rsidR="00241515" w:rsidRPr="00063FF9" w:rsidRDefault="00241515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 ID</w:t>
            </w:r>
          </w:p>
        </w:tc>
        <w:tc>
          <w:tcPr>
            <w:tcW w:w="1701" w:type="dxa"/>
            <w:noWrap/>
            <w:hideMark/>
          </w:tcPr>
          <w:p w:rsidR="00241515" w:rsidRPr="00063FF9" w:rsidRDefault="00241515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  <w:p w:rsidR="00241515" w:rsidRPr="00063FF9" w:rsidRDefault="00241515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Sample ID</w:t>
            </w:r>
          </w:p>
        </w:tc>
        <w:tc>
          <w:tcPr>
            <w:tcW w:w="1418" w:type="dxa"/>
          </w:tcPr>
          <w:p w:rsidR="00241515" w:rsidRPr="00063FF9" w:rsidRDefault="00241515" w:rsidP="00781E27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Body length</w:t>
            </w:r>
            <w:r w:rsidR="008E27A3" w:rsidRPr="00063FF9"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  <w:r w:rsidRPr="00063FF9">
              <w:rPr>
                <w:color w:val="000000"/>
                <w:sz w:val="22"/>
                <w:szCs w:val="22"/>
              </w:rPr>
              <w:t>(mm)</w:t>
            </w:r>
          </w:p>
          <w:p w:rsidR="00241515" w:rsidRPr="00063FF9" w:rsidRDefault="00241515" w:rsidP="00781E27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(2006)</w:t>
            </w:r>
          </w:p>
        </w:tc>
        <w:tc>
          <w:tcPr>
            <w:tcW w:w="1275" w:type="dxa"/>
          </w:tcPr>
          <w:p w:rsidR="008E27A3" w:rsidRPr="00063FF9" w:rsidRDefault="00241515" w:rsidP="008E27A3">
            <w:pPr>
              <w:widowControl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Body</w:t>
            </w:r>
            <w:r w:rsidR="008E27A3" w:rsidRPr="00063FF9"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  <w:r w:rsidRPr="00063FF9">
              <w:rPr>
                <w:color w:val="000000"/>
                <w:sz w:val="22"/>
                <w:szCs w:val="22"/>
              </w:rPr>
              <w:t>Mass</w:t>
            </w:r>
            <w:r w:rsidR="008E27A3" w:rsidRPr="00063FF9"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</w:p>
          <w:p w:rsidR="00241515" w:rsidRPr="00063FF9" w:rsidRDefault="00241515" w:rsidP="00781E27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(g)</w:t>
            </w:r>
          </w:p>
          <w:p w:rsidR="00241515" w:rsidRPr="00063FF9" w:rsidRDefault="00241515" w:rsidP="00781E27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(2006)</w:t>
            </w:r>
          </w:p>
        </w:tc>
        <w:tc>
          <w:tcPr>
            <w:tcW w:w="1418" w:type="dxa"/>
          </w:tcPr>
          <w:p w:rsidR="00241515" w:rsidRPr="00063FF9" w:rsidRDefault="00241515" w:rsidP="00781E27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Body length</w:t>
            </w:r>
            <w:r w:rsidR="008E27A3" w:rsidRPr="00063FF9"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  <w:r w:rsidRPr="00063FF9">
              <w:rPr>
                <w:color w:val="000000"/>
                <w:sz w:val="22"/>
                <w:szCs w:val="22"/>
              </w:rPr>
              <w:t>(mm)</w:t>
            </w:r>
          </w:p>
          <w:p w:rsidR="00241515" w:rsidRPr="00063FF9" w:rsidRDefault="00241515" w:rsidP="00781E27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(2015)</w:t>
            </w:r>
          </w:p>
        </w:tc>
        <w:tc>
          <w:tcPr>
            <w:tcW w:w="1276" w:type="dxa"/>
          </w:tcPr>
          <w:p w:rsidR="00241515" w:rsidRPr="00063FF9" w:rsidRDefault="00241515" w:rsidP="008E27A3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Body</w:t>
            </w:r>
            <w:r w:rsidR="008E27A3" w:rsidRPr="00063FF9"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  <w:r w:rsidRPr="00063FF9">
              <w:rPr>
                <w:color w:val="000000"/>
                <w:sz w:val="22"/>
                <w:szCs w:val="22"/>
              </w:rPr>
              <w:t>Mass</w:t>
            </w:r>
            <w:r w:rsidR="008E27A3" w:rsidRPr="00063FF9"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  <w:r w:rsidRPr="00063FF9">
              <w:rPr>
                <w:color w:val="000000"/>
                <w:sz w:val="22"/>
                <w:szCs w:val="22"/>
              </w:rPr>
              <w:t>(g)</w:t>
            </w:r>
          </w:p>
          <w:p w:rsidR="00241515" w:rsidRPr="00063FF9" w:rsidRDefault="00241515" w:rsidP="008E27A3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(2015)</w:t>
            </w:r>
          </w:p>
        </w:tc>
        <w:tc>
          <w:tcPr>
            <w:tcW w:w="2300" w:type="dxa"/>
            <w:noWrap/>
            <w:hideMark/>
          </w:tcPr>
          <w:p w:rsidR="00241515" w:rsidRPr="00063FF9" w:rsidRDefault="00241515" w:rsidP="00781E27">
            <w:pPr>
              <w:widowControl/>
              <w:ind w:firstLineChars="200" w:firstLine="440"/>
              <w:jc w:val="left"/>
              <w:rPr>
                <w:color w:val="000000"/>
                <w:sz w:val="22"/>
                <w:szCs w:val="22"/>
              </w:rPr>
            </w:pPr>
          </w:p>
          <w:p w:rsidR="00241515" w:rsidRPr="00063FF9" w:rsidRDefault="00241515" w:rsidP="00781E27">
            <w:pPr>
              <w:widowControl/>
              <w:ind w:firstLineChars="200" w:firstLine="440"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Locality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Amolop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lolo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644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537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1.0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0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0.6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5.5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Hanyuan,Sichuan</w:t>
            </w:r>
            <w:proofErr w:type="spellEnd"/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Amolop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lolo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645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538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2.7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4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4.5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9.1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Hanyuan,Sichuan</w:t>
            </w:r>
            <w:proofErr w:type="spellEnd"/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shd w:val="clear" w:color="auto" w:fill="FFFFFF" w:themeFill="background1"/>
            <w:noWrap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Amolop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loloensis</w:t>
            </w:r>
            <w:proofErr w:type="spellEnd"/>
          </w:p>
        </w:tc>
        <w:tc>
          <w:tcPr>
            <w:tcW w:w="708" w:type="dxa"/>
            <w:shd w:val="clear" w:color="auto" w:fill="FFFFFF" w:themeFill="background1"/>
            <w:noWrap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646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539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6.1 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0.0 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4.2 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1.1 </w:t>
            </w:r>
          </w:p>
        </w:tc>
        <w:tc>
          <w:tcPr>
            <w:tcW w:w="2300" w:type="dxa"/>
            <w:shd w:val="clear" w:color="auto" w:fill="FFFFFF" w:themeFill="background1"/>
            <w:noWrap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Amolop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lolo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647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16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1.9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4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0.5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1.5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Amolop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lolo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648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17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6.1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7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5.4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3.9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Amolop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lolo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649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18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5.0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6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3.0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2.9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Amolop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lolo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650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19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9.9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4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8.6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8.7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Amolop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lolo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651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20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5.8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1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3.6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5.0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Amolop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lolo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652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21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1.5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5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8.9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9.6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Amolop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lolo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653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22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8.6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0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8.4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6.1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Amolop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lolo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654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23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4.3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7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4.0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2.5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Amolop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lolo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655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24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0.3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3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8.4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7.9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76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Amolop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lolo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656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25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0.3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3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9.1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9.8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Amolop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lolo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657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26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9.4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3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8.4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6.9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Amolop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lolo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658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28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4.8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4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0.6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9.3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Amolop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lolo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659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31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0.4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9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7.2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5.8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76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Amolop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lolo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673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32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5.9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5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9.8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1.6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76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Amolop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lolo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660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33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1.4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0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8.6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8.0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76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Amolop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lolo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661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34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4.9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1.1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.6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76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Amolop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lolo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662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35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0.9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9.2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.5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76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lastRenderedPageBreak/>
              <w:t>Amolop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lolo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663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36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8.5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6.3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.5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Amolop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lolo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664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808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5.1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5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0.9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1.9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Amolop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lolo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665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809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6.4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4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2.9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0.2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76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Amolop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lolo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666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810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4.9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3.2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.0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76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Amolop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lolo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667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811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7.2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6.1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.7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76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Amolop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lolo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668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812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3.9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2.0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.4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Fejervarya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multistriata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636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44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1.3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9.3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.1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Xicha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Fejervarya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multistriata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490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46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8.7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5.8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.5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Xicha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Fejervarya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multistriata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637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48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7.1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2.6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.6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Xicha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Fejervarya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multistriata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638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49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7.6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5.0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.2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Xicha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Fejervarya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multistriata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491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50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8.6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5.5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.6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Xicha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Scutiger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landulatu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676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978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8.1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0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4.5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4.2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Kangdi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Scutiger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landulatu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677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979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1.0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4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7.6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7.3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Kangdi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Scutiger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landulatu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678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980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4.1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6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8.4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1.1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Kangdi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Scutiger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landulatu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679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981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6.4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0.1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0.3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3.2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Kangdi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Scutiger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landulatu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680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982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4.2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5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7.4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7.3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Kangdi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Scutiger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landulatu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725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983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8.3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8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1.6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0.1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Kangdi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Scutiger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landulatu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681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984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2.4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0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7.9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6.1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Kangdi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Scutiger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landulatu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682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985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0.9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9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7.3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5.0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Kangdi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Scutiger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landulatu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607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986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0.1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9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6.4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5.0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Kangdi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Scutiger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landulatu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683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988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6.5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4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8.4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6.4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Kangdi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Scutiger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landulatu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684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989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6.4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0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2.6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0.3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Kangdi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Scutiger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landulatu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685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990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5.9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8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1.4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1.0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Kangdi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Scutiger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landulatu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686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991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6.0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8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0.4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0.5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Kangdi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Scutiger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landulatu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726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992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7.3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4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5.2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5.0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Kangdi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lastRenderedPageBreak/>
              <w:t>Scutiger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landulatu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608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993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1.7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0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7.3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9.0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Kangdi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Nanorana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pleskei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492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862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1.3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0.0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.6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Jiulo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Nanorana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pleskei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493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863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7.3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5.0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.4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Jiulo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Nanorana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pleskei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494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864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5.3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3.9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.1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Jiulo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Nanorana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pleskei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495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865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5.1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2.2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.8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Jiulo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Nanorana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pleskei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496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866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4.6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1.1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.8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Jiulo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Nanorana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pleskei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497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868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7.7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4.3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.2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Jiulo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Nanorana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pleskei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498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870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3.5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0.9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.5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Jiulo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76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Nanorana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pleskei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499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871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6.8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3.5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.0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Jiulo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76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Nanorana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pleskei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500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872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7.8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4.8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.0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Jiulo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76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Nanorana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pleskei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501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873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1.2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6.7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0.5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Jiulo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Pseudorana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weining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596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61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3.0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1.4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.5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Pseudorana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weining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597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62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3.5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1.8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.9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Pseudorana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weining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598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63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3.5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2.2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.8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76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Pseudorana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weining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599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65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3.4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2.1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.1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76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Pseudorana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weining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600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66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3.9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3.8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.2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76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Pseudorana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weining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601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67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2.2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1.2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.1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76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Pseudorana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weining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602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68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4.4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1.3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.2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76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Pseudorana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weining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486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69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3.5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1.6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.0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Atympanophry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shaping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464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698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81.6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2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80.0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1.5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76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rPr>
                <w:i/>
                <w:sz w:val="22"/>
                <w:szCs w:val="22"/>
              </w:rPr>
            </w:pPr>
            <w:proofErr w:type="spellStart"/>
            <w:r w:rsidRPr="00063FF9">
              <w:rPr>
                <w:i/>
                <w:sz w:val="22"/>
                <w:szCs w:val="22"/>
              </w:rPr>
              <w:t>Atympanophrys</w:t>
            </w:r>
            <w:proofErr w:type="spellEnd"/>
            <w:r w:rsidRPr="00063FF9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sz w:val="22"/>
                <w:szCs w:val="22"/>
              </w:rPr>
              <w:t>shaping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465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699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4.2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5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3.2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1.7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76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rPr>
                <w:i/>
                <w:sz w:val="22"/>
                <w:szCs w:val="22"/>
              </w:rPr>
            </w:pPr>
            <w:proofErr w:type="spellStart"/>
            <w:r w:rsidRPr="00063FF9">
              <w:rPr>
                <w:i/>
                <w:sz w:val="22"/>
                <w:szCs w:val="22"/>
              </w:rPr>
              <w:t>Atympanophrys</w:t>
            </w:r>
            <w:proofErr w:type="spellEnd"/>
            <w:r w:rsidRPr="00063FF9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sz w:val="22"/>
                <w:szCs w:val="22"/>
              </w:rPr>
              <w:t>shaping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466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00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4.7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4.1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.1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rPr>
                <w:i/>
                <w:sz w:val="22"/>
                <w:szCs w:val="22"/>
              </w:rPr>
            </w:pPr>
            <w:proofErr w:type="spellStart"/>
            <w:r w:rsidRPr="00063FF9">
              <w:rPr>
                <w:i/>
                <w:sz w:val="22"/>
                <w:szCs w:val="22"/>
              </w:rPr>
              <w:t>Atympanophrys</w:t>
            </w:r>
            <w:proofErr w:type="spellEnd"/>
            <w:r w:rsidRPr="00063FF9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sz w:val="22"/>
                <w:szCs w:val="22"/>
              </w:rPr>
              <w:t>shaping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467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05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9.3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5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0.0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7.2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rPr>
                <w:i/>
                <w:sz w:val="22"/>
                <w:szCs w:val="22"/>
              </w:rPr>
            </w:pPr>
            <w:proofErr w:type="spellStart"/>
            <w:r w:rsidRPr="00063FF9">
              <w:rPr>
                <w:i/>
                <w:sz w:val="22"/>
                <w:szCs w:val="22"/>
              </w:rPr>
              <w:t>Atympanophrys</w:t>
            </w:r>
            <w:proofErr w:type="spellEnd"/>
            <w:r w:rsidRPr="00063FF9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sz w:val="22"/>
                <w:szCs w:val="22"/>
              </w:rPr>
              <w:t>shaping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468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06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5.5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4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2.5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5.6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rPr>
                <w:i/>
                <w:sz w:val="22"/>
                <w:szCs w:val="22"/>
              </w:rPr>
            </w:pPr>
            <w:proofErr w:type="spellStart"/>
            <w:r w:rsidRPr="00063FF9">
              <w:rPr>
                <w:i/>
                <w:sz w:val="22"/>
                <w:szCs w:val="22"/>
              </w:rPr>
              <w:t>Atympanophrys</w:t>
            </w:r>
            <w:proofErr w:type="spellEnd"/>
            <w:r w:rsidRPr="00063FF9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sz w:val="22"/>
                <w:szCs w:val="22"/>
              </w:rPr>
              <w:t>shaping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593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08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81.5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2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6.0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9.0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rPr>
                <w:i/>
                <w:sz w:val="22"/>
                <w:szCs w:val="22"/>
              </w:rPr>
            </w:pPr>
            <w:proofErr w:type="spellStart"/>
            <w:r w:rsidRPr="00063FF9">
              <w:rPr>
                <w:i/>
                <w:sz w:val="22"/>
                <w:szCs w:val="22"/>
              </w:rPr>
              <w:lastRenderedPageBreak/>
              <w:t>Atympanophrys</w:t>
            </w:r>
            <w:proofErr w:type="spellEnd"/>
            <w:r w:rsidRPr="00063FF9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sz w:val="22"/>
                <w:szCs w:val="22"/>
              </w:rPr>
              <w:t>shaping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469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09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5.5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3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3.2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6.7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rPr>
                <w:i/>
                <w:sz w:val="22"/>
                <w:szCs w:val="22"/>
              </w:rPr>
            </w:pPr>
            <w:proofErr w:type="spellStart"/>
            <w:r w:rsidRPr="00063FF9">
              <w:rPr>
                <w:i/>
                <w:sz w:val="22"/>
                <w:szCs w:val="22"/>
              </w:rPr>
              <w:t>Atympanophrys</w:t>
            </w:r>
            <w:proofErr w:type="spellEnd"/>
            <w:r w:rsidRPr="00063FF9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sz w:val="22"/>
                <w:szCs w:val="22"/>
              </w:rPr>
              <w:t>shaping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470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10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9.6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1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7.0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4.2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76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rPr>
                <w:i/>
                <w:sz w:val="22"/>
                <w:szCs w:val="22"/>
              </w:rPr>
            </w:pPr>
            <w:proofErr w:type="spellStart"/>
            <w:r w:rsidRPr="00063FF9">
              <w:rPr>
                <w:i/>
                <w:sz w:val="22"/>
                <w:szCs w:val="22"/>
              </w:rPr>
              <w:t>Atympanophrys</w:t>
            </w:r>
            <w:proofErr w:type="spellEnd"/>
            <w:r w:rsidRPr="00063FF9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sz w:val="22"/>
                <w:szCs w:val="22"/>
              </w:rPr>
              <w:t>shaping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471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12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8.9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9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7.2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.7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rPr>
                <w:i/>
                <w:sz w:val="22"/>
                <w:szCs w:val="22"/>
              </w:rPr>
            </w:pPr>
            <w:proofErr w:type="spellStart"/>
            <w:r w:rsidRPr="00063FF9">
              <w:rPr>
                <w:i/>
                <w:sz w:val="22"/>
                <w:szCs w:val="22"/>
              </w:rPr>
              <w:t>Atympanophrys</w:t>
            </w:r>
            <w:proofErr w:type="spellEnd"/>
            <w:r w:rsidRPr="00063FF9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sz w:val="22"/>
                <w:szCs w:val="22"/>
              </w:rPr>
              <w:t>shaping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472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801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81.9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2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5.2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2.2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Yuexi,Sichuan</w:t>
            </w:r>
            <w:proofErr w:type="spellEnd"/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rPr>
                <w:i/>
                <w:sz w:val="22"/>
                <w:szCs w:val="22"/>
              </w:rPr>
            </w:pPr>
            <w:proofErr w:type="spellStart"/>
            <w:r w:rsidRPr="00063FF9">
              <w:rPr>
                <w:i/>
                <w:sz w:val="22"/>
                <w:szCs w:val="22"/>
              </w:rPr>
              <w:t>Atympanophrys</w:t>
            </w:r>
            <w:proofErr w:type="spellEnd"/>
            <w:r w:rsidRPr="00063FF9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sz w:val="22"/>
                <w:szCs w:val="22"/>
              </w:rPr>
              <w:t>shaping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473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802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8.4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4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4.5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0.7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Yuexi,Sichuan</w:t>
            </w:r>
            <w:proofErr w:type="spellEnd"/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rPr>
                <w:i/>
                <w:sz w:val="22"/>
                <w:szCs w:val="22"/>
              </w:rPr>
            </w:pPr>
            <w:proofErr w:type="spellStart"/>
            <w:r w:rsidRPr="00063FF9">
              <w:rPr>
                <w:i/>
                <w:sz w:val="22"/>
                <w:szCs w:val="22"/>
              </w:rPr>
              <w:t>Atympanophrys</w:t>
            </w:r>
            <w:proofErr w:type="spellEnd"/>
            <w:r w:rsidRPr="00063FF9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sz w:val="22"/>
                <w:szCs w:val="22"/>
              </w:rPr>
              <w:t>shaping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474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803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9.3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6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7.7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2.4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Yuexi,Sichuan</w:t>
            </w:r>
            <w:proofErr w:type="spellEnd"/>
          </w:p>
        </w:tc>
      </w:tr>
      <w:tr w:rsidR="00063FF9" w:rsidRPr="00063FF9" w:rsidTr="00BE312E">
        <w:trPr>
          <w:trHeight w:val="276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rPr>
                <w:i/>
                <w:sz w:val="22"/>
                <w:szCs w:val="22"/>
              </w:rPr>
            </w:pPr>
            <w:proofErr w:type="spellStart"/>
            <w:r w:rsidRPr="00063FF9">
              <w:rPr>
                <w:i/>
                <w:sz w:val="22"/>
                <w:szCs w:val="22"/>
              </w:rPr>
              <w:t>Atympanophrys</w:t>
            </w:r>
            <w:proofErr w:type="spellEnd"/>
            <w:r w:rsidRPr="00063FF9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sz w:val="22"/>
                <w:szCs w:val="22"/>
              </w:rPr>
              <w:t>shaping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475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804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0.4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1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9.6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.8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Yuexi,Sichuan</w:t>
            </w:r>
            <w:proofErr w:type="spellEnd"/>
          </w:p>
        </w:tc>
      </w:tr>
      <w:tr w:rsidR="00063FF9" w:rsidRPr="00063FF9" w:rsidTr="00BE312E">
        <w:trPr>
          <w:trHeight w:val="276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rPr>
                <w:i/>
                <w:sz w:val="22"/>
                <w:szCs w:val="22"/>
              </w:rPr>
            </w:pPr>
            <w:proofErr w:type="spellStart"/>
            <w:r w:rsidRPr="00063FF9">
              <w:rPr>
                <w:i/>
                <w:sz w:val="22"/>
                <w:szCs w:val="22"/>
              </w:rPr>
              <w:t>Atympanophrys</w:t>
            </w:r>
            <w:proofErr w:type="spellEnd"/>
            <w:r w:rsidRPr="00063FF9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sz w:val="22"/>
                <w:szCs w:val="22"/>
              </w:rPr>
              <w:t>shaping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476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805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5.6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2.8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.5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Yuexi,Sichuan</w:t>
            </w:r>
            <w:proofErr w:type="spellEnd"/>
          </w:p>
        </w:tc>
      </w:tr>
      <w:tr w:rsidR="00063FF9" w:rsidRPr="00063FF9" w:rsidTr="00BE312E">
        <w:trPr>
          <w:trHeight w:val="276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rPr>
                <w:i/>
                <w:sz w:val="22"/>
                <w:szCs w:val="22"/>
              </w:rPr>
            </w:pPr>
            <w:proofErr w:type="spellStart"/>
            <w:r w:rsidRPr="00063FF9">
              <w:rPr>
                <w:i/>
                <w:sz w:val="22"/>
                <w:szCs w:val="22"/>
              </w:rPr>
              <w:t>Atympanophrys</w:t>
            </w:r>
            <w:proofErr w:type="spellEnd"/>
            <w:r w:rsidRPr="00063FF9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sz w:val="22"/>
                <w:szCs w:val="22"/>
              </w:rPr>
              <w:t>shaping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477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806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9.1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6.9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.4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Yuexi,Sichuan</w:t>
            </w:r>
            <w:proofErr w:type="spellEnd"/>
          </w:p>
        </w:tc>
      </w:tr>
      <w:tr w:rsidR="00063FF9" w:rsidRPr="00063FF9" w:rsidTr="00BE312E">
        <w:trPr>
          <w:trHeight w:val="276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rPr>
                <w:i/>
                <w:sz w:val="22"/>
                <w:szCs w:val="22"/>
              </w:rPr>
            </w:pPr>
            <w:proofErr w:type="spellStart"/>
            <w:r w:rsidRPr="00063FF9">
              <w:rPr>
                <w:i/>
                <w:sz w:val="22"/>
                <w:szCs w:val="22"/>
              </w:rPr>
              <w:t>Atympanophrys</w:t>
            </w:r>
            <w:proofErr w:type="spellEnd"/>
            <w:r w:rsidRPr="00063FF9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sz w:val="22"/>
                <w:szCs w:val="22"/>
              </w:rPr>
              <w:t>shaping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478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807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2.8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0.5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.9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Yuexi,Sichuan</w:t>
            </w:r>
            <w:proofErr w:type="spellEnd"/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rPr>
                <w:i/>
                <w:sz w:val="22"/>
                <w:szCs w:val="22"/>
              </w:rPr>
            </w:pPr>
            <w:proofErr w:type="spellStart"/>
            <w:r w:rsidRPr="00063FF9">
              <w:rPr>
                <w:i/>
                <w:sz w:val="22"/>
                <w:szCs w:val="22"/>
              </w:rPr>
              <w:t>Atympanophrys</w:t>
            </w:r>
            <w:proofErr w:type="spellEnd"/>
            <w:r w:rsidRPr="00063FF9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sz w:val="22"/>
                <w:szCs w:val="22"/>
              </w:rPr>
              <w:t>shaping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479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860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1.1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3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6.9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9.4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Yuexi,Sichuan</w:t>
            </w:r>
            <w:proofErr w:type="spellEnd"/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rPr>
                <w:i/>
                <w:sz w:val="22"/>
                <w:szCs w:val="22"/>
              </w:rPr>
            </w:pPr>
            <w:proofErr w:type="spellStart"/>
            <w:r w:rsidRPr="00063FF9">
              <w:rPr>
                <w:i/>
                <w:sz w:val="22"/>
                <w:szCs w:val="22"/>
              </w:rPr>
              <w:t>Atympanophrys</w:t>
            </w:r>
            <w:proofErr w:type="spellEnd"/>
            <w:r w:rsidRPr="00063FF9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sz w:val="22"/>
                <w:szCs w:val="22"/>
              </w:rPr>
              <w:t>shaping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480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861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7.0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3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3.2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8.8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Yuexi,Sichuan</w:t>
            </w:r>
            <w:proofErr w:type="spellEnd"/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Odorrana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margaretae </w:t>
            </w:r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450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501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08.8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89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05.2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3.3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Dujiangyan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Odorrana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margaretae </w:t>
            </w:r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451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502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02.8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92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00.8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86.5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063FF9">
              <w:rPr>
                <w:color w:val="000000" w:themeColor="text1"/>
                <w:sz w:val="22"/>
                <w:szCs w:val="22"/>
              </w:rPr>
              <w:t>Dujiangyan</w:t>
            </w:r>
            <w:proofErr w:type="spellEnd"/>
            <w:r w:rsidRPr="00063FF9">
              <w:rPr>
                <w:color w:val="000000" w:themeColor="text1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76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Odorrana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margaretae </w:t>
            </w:r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452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503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92.3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9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91.2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8.3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063FF9">
              <w:rPr>
                <w:color w:val="000000" w:themeColor="text1"/>
                <w:sz w:val="22"/>
                <w:szCs w:val="22"/>
              </w:rPr>
              <w:t>Dujiangyan</w:t>
            </w:r>
            <w:proofErr w:type="spellEnd"/>
            <w:r w:rsidRPr="00063FF9">
              <w:rPr>
                <w:color w:val="000000" w:themeColor="text1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76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Odorrana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margaretae </w:t>
            </w:r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453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504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03.0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96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00.9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8.6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063FF9">
              <w:rPr>
                <w:color w:val="000000" w:themeColor="text1"/>
                <w:sz w:val="22"/>
                <w:szCs w:val="22"/>
              </w:rPr>
              <w:t>Dujiangyan</w:t>
            </w:r>
            <w:proofErr w:type="spellEnd"/>
            <w:r w:rsidRPr="00063FF9">
              <w:rPr>
                <w:color w:val="000000" w:themeColor="text1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76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Odorrana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margaretae </w:t>
            </w:r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454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505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01.2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94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00.6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86.2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063FF9">
              <w:rPr>
                <w:color w:val="000000" w:themeColor="text1"/>
                <w:sz w:val="22"/>
                <w:szCs w:val="22"/>
              </w:rPr>
              <w:t>Dujiangyan</w:t>
            </w:r>
            <w:proofErr w:type="spellEnd"/>
            <w:r w:rsidRPr="00063FF9">
              <w:rPr>
                <w:color w:val="000000" w:themeColor="text1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76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Odorrana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margaretae </w:t>
            </w:r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455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693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5.4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3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8.7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9.6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Miyi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312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Odorrana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margaretae </w:t>
            </w:r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456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694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0.1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8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6.1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3.8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Miyi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312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Odorrana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margaretae </w:t>
            </w:r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457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695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2.4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3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2.4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0.3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Miyi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312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Odorrana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margaretae </w:t>
            </w:r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458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696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5.2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3.2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.7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Miyi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Hyla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ongshanensi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615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51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5.8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3.2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.2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Xicha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Hyla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ongshanensi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616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53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9.7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8.2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.5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Xicha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Hyla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ongshanensi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617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54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9.4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7.6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.7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Xicha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Hyla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ongshanensi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618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55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8.7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5.6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.3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Xicha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lastRenderedPageBreak/>
              <w:t>Hyla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ongshanensi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621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825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6.0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2.8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.3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Yuexi,Sichuan</w:t>
            </w:r>
            <w:proofErr w:type="spellEnd"/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Hyla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ongshanensi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622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826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5.9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9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0.9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.2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Yuexi,Sichuan</w:t>
            </w:r>
            <w:proofErr w:type="spellEnd"/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Bufo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argarizan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550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598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85.0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3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7.0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1.7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Mianni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Bufo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argarizan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552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600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83.0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8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7.4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2.6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Mianni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Bufo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argarizan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543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507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8.5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1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4.7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5.3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Pengzhou,Sichuan</w:t>
            </w:r>
            <w:proofErr w:type="spellEnd"/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Bufo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argarizan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544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508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2.6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1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0.2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0.5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Pengzhou,Sichuan</w:t>
            </w:r>
            <w:proofErr w:type="spellEnd"/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Bufo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argarizan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547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587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0.8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9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0.6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0.4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Mianni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Bufo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argarizan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548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588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5.8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9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4.2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2.3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Mianni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Bufo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argarizan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549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597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8.9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9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6.0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4.0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Mianni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Bufo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argarizan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551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599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8.0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8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4.7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1.7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Mianni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Bufo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argarizan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553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601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4.0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7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9.5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0.1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Mianni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Bufo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argarizan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545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651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82.8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3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6.8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4.9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Yanyuan,Sichuan</w:t>
            </w:r>
            <w:proofErr w:type="spellEnd"/>
          </w:p>
        </w:tc>
      </w:tr>
      <w:tr w:rsidR="00063FF9" w:rsidRPr="00063FF9" w:rsidTr="00BE312E">
        <w:trPr>
          <w:trHeight w:val="276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Bufo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argarizan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546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654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1.3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4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0.8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0.9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Muli,Sichuan</w:t>
            </w:r>
            <w:proofErr w:type="spellEnd"/>
          </w:p>
        </w:tc>
      </w:tr>
      <w:tr w:rsidR="00063FF9" w:rsidRPr="00063FF9" w:rsidTr="00BE312E">
        <w:trPr>
          <w:trHeight w:val="276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Bufo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argarizan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555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37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0.9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1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5.9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6.0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76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Bufo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argarizan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556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38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4.5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8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9.2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.9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Bufo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argarizan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557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39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5.4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0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2.0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4.2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Bufo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argarizan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558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40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3.9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7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1.4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9.6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Bufo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argarizan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559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41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9.9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5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7.1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4.0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>
            <w:pPr>
              <w:rPr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Bufo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argarizan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560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42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95.4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84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89.1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1.4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Xicha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>
            <w:pPr>
              <w:rPr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Bufo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argarizan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561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74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5.5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6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1.6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0.0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>
            <w:pPr>
              <w:rPr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Bufo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argarizan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562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77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4.6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1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0.2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6.6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>
            <w:pPr>
              <w:rPr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Bufo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argarizan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563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818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4.8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5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0.6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2.4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Yuexi,Sichuan</w:t>
            </w:r>
            <w:proofErr w:type="spellEnd"/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>
            <w:pPr>
              <w:rPr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Bufo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argarizan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564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819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2.4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2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8.6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7.6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Yuexi,Sichuan</w:t>
            </w:r>
            <w:proofErr w:type="spellEnd"/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>
            <w:pPr>
              <w:rPr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Bufo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argarizan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565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820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3.4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9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1.6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5.0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Yuexi,Sichuan</w:t>
            </w:r>
            <w:proofErr w:type="spellEnd"/>
          </w:p>
        </w:tc>
      </w:tr>
      <w:tr w:rsidR="00063FF9" w:rsidRPr="00063FF9" w:rsidTr="00BE312E">
        <w:trPr>
          <w:trHeight w:val="276"/>
        </w:trPr>
        <w:tc>
          <w:tcPr>
            <w:tcW w:w="2836" w:type="dxa"/>
            <w:noWrap/>
            <w:hideMark/>
          </w:tcPr>
          <w:p w:rsidR="00063FF9" w:rsidRPr="00063FF9" w:rsidRDefault="00063FF9">
            <w:pPr>
              <w:rPr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Bufo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argarizan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566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821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4.4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6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2.1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3.6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Yuexi,Sichuan</w:t>
            </w:r>
            <w:proofErr w:type="spellEnd"/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>
            <w:pPr>
              <w:rPr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lastRenderedPageBreak/>
              <w:t>Bufo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argarizan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575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874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80.9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1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7.1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0.4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Jiulo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76"/>
        </w:trPr>
        <w:tc>
          <w:tcPr>
            <w:tcW w:w="2836" w:type="dxa"/>
            <w:noWrap/>
            <w:hideMark/>
          </w:tcPr>
          <w:p w:rsidR="00063FF9" w:rsidRPr="00063FF9" w:rsidRDefault="00063FF9">
            <w:pPr>
              <w:rPr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Bufo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argarizan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576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875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4.5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9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2.9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.5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Jiulo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>
            <w:pPr>
              <w:rPr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Bufo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argarizan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567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939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9.3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0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3.5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4.0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Jiulo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>
            <w:pPr>
              <w:rPr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Bufo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argarizan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568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960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2.1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7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9.5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1.6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Jiulo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>
            <w:pPr>
              <w:rPr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Bufo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argarizan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569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961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5.1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2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2.9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7.2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Jiulo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>
            <w:pPr>
              <w:rPr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Bufo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argarizan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570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966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0.0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7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6.8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1.5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Jiulo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>
            <w:pPr>
              <w:rPr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Bufo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argarizan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571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967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6.2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9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3.9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4.8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Jiulo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>
            <w:pPr>
              <w:rPr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Bufo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argarizan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572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968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3.2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9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1.8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8.8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Jiulo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>
            <w:pPr>
              <w:rPr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Bufo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argarizan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573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969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81.1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0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7.4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2.3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Jiulo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>
            <w:pPr>
              <w:rPr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Bufo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gargarizans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574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970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85.0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4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80.5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1.5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Jiulo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Pelophylax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nigromaculatu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640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671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6.1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7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3.0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9.4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Miyi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Pelophylax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nigromaculatu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641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672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80.3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1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1.1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9.5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Miyi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Pelophylax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nigromaculatu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642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673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83.5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9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8.9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3.6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Miyi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Pelophylax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nigromaculatu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643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675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9.6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2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3.3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9.2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Miyi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Pelophylax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nigromaculatu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639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43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5.5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4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0.9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9.0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Xicha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Scutiger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mammatu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709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904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84.2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2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7.1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1.5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Jiulo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Scutiger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mammatu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700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890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86.4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1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9.3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1.6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Jiulo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Scutiger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mammatu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701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896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8.2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6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1.1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1.1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Jiulo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Scutiger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mammatu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702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897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3.9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0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8.2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0.2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Jiulo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Scutiger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mammatu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703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898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80.4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1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4.7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4.4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Jiulo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Scutiger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mammatu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704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899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8.0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2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3.1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1.8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Jiulo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Scutiger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mammatu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705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900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7.2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6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1.4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2.9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Jiulo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Scutiger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mammatu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706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901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3.5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7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4.3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6.6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Jiulo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Scutiger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mammatu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707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902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8.6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1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6.5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7.1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Jiulo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Scutiger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mammatu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708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903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6.7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9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2.5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3.0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Jiulo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lastRenderedPageBreak/>
              <w:t>Scutiger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mammatu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712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922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86.8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7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8.5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5.5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Jiulo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Scutiger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mammatu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713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923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9.2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9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1.7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5.6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Jiulo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Scutiger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mammatu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714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924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3.9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0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2.1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7.9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Jiulo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Scutiger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mammatu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715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925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7.1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5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2.8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6.7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Jiulo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Scutiger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mammatu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716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926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4.7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6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6.9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7.5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Jiulo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Scutiger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mammatu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717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949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6.4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0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9.8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1.6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Jiulo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Scutiger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mammatu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718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950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7.4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3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8.9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0.9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Jiulo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Scutiger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mammatu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719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951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8.9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5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3.6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0.4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Jiulo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Scutiger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mammatu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720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952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7.9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8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3.0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1.5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Jiulo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Scutiger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mammatu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721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953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3.5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1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8.9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6.7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Jiulo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Scutiger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mammatu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722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954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4.2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3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9.2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6.1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Jiulo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Scutiger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mammatu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723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955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1.4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6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3.3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0.9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Jiulo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Scutiger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mammatu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724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956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2.1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9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4.7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3.2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Jiulo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Scutiger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mammatu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710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4007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85.5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0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9.2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3.3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Jiulo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Scutiger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mammatu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711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4008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86.7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0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7.9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7.0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Jiulo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Scutiger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mammatus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687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4010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82.1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4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8.6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8.3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Jiulo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76"/>
        </w:trPr>
        <w:tc>
          <w:tcPr>
            <w:tcW w:w="2836" w:type="dxa"/>
            <w:noWrap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Scutiger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mammatus</w:t>
            </w:r>
            <w:proofErr w:type="spellEnd"/>
          </w:p>
        </w:tc>
        <w:tc>
          <w:tcPr>
            <w:tcW w:w="708" w:type="dxa"/>
            <w:noWrap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698</w:t>
            </w:r>
          </w:p>
        </w:tc>
        <w:tc>
          <w:tcPr>
            <w:tcW w:w="1701" w:type="dxa"/>
            <w:noWrap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637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89.9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8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83.7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1.1 </w:t>
            </w:r>
          </w:p>
        </w:tc>
        <w:tc>
          <w:tcPr>
            <w:tcW w:w="2300" w:type="dxa"/>
            <w:noWrap/>
          </w:tcPr>
          <w:p w:rsidR="00063FF9" w:rsidRPr="00063FF9" w:rsidRDefault="00063FF9" w:rsidP="00781E27">
            <w:pPr>
              <w:widowControl/>
              <w:jc w:val="lef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063FF9">
              <w:rPr>
                <w:color w:val="000000" w:themeColor="text1"/>
                <w:sz w:val="22"/>
                <w:szCs w:val="22"/>
              </w:rPr>
              <w:t>Yanyuan,Sichuan</w:t>
            </w:r>
            <w:proofErr w:type="spellEnd"/>
          </w:p>
        </w:tc>
      </w:tr>
      <w:tr w:rsidR="00063FF9" w:rsidRPr="00063FF9" w:rsidTr="00BE312E">
        <w:trPr>
          <w:trHeight w:val="276"/>
        </w:trPr>
        <w:tc>
          <w:tcPr>
            <w:tcW w:w="2836" w:type="dxa"/>
            <w:noWrap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Scutiger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mammatus</w:t>
            </w:r>
            <w:proofErr w:type="spellEnd"/>
          </w:p>
        </w:tc>
        <w:tc>
          <w:tcPr>
            <w:tcW w:w="708" w:type="dxa"/>
            <w:noWrap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699</w:t>
            </w:r>
          </w:p>
        </w:tc>
        <w:tc>
          <w:tcPr>
            <w:tcW w:w="1701" w:type="dxa"/>
            <w:noWrap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639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00.0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95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91.2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5.8 </w:t>
            </w:r>
          </w:p>
        </w:tc>
        <w:tc>
          <w:tcPr>
            <w:tcW w:w="2300" w:type="dxa"/>
            <w:noWrap/>
          </w:tcPr>
          <w:p w:rsidR="00063FF9" w:rsidRPr="00063FF9" w:rsidRDefault="00063FF9" w:rsidP="00781E27">
            <w:pPr>
              <w:widowControl/>
              <w:jc w:val="lef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063FF9">
              <w:rPr>
                <w:color w:val="000000" w:themeColor="text1"/>
                <w:sz w:val="22"/>
                <w:szCs w:val="22"/>
              </w:rPr>
              <w:t>Yanyuan,Sichuan</w:t>
            </w:r>
            <w:proofErr w:type="spellEnd"/>
          </w:p>
        </w:tc>
      </w:tr>
      <w:tr w:rsidR="00063FF9" w:rsidRPr="00063FF9" w:rsidTr="00BE312E">
        <w:trPr>
          <w:trHeight w:val="276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Oreolalax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pingii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593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08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9.8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6.4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.1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063FF9">
              <w:rPr>
                <w:color w:val="000000" w:themeColor="text1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 w:themeColor="text1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76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Oreolalax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pingii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594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72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9.9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7.3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.7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063FF9">
              <w:rPr>
                <w:color w:val="000000" w:themeColor="text1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 w:themeColor="text1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76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Oreolalax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pingii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595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73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7.5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5.7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.5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Oreolalax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pingii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474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79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9.4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8.1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.2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Oreolalax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pingii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475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80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0.7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8.7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.6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Oreolalax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pingii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476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81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5.9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2.1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.7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Oreolalax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pingii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477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83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1.1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0.2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.2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76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lastRenderedPageBreak/>
              <w:t>Oreolalax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pingii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729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84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1.2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0.0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.3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76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Oreolalax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pingii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478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85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9.2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7.1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.8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76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Oreolalax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pingii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479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86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9.2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6.6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.7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76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Oreolalax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pingii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480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87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0.5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8.6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.9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76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Oreolalax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pingii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481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88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3.1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1.4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.3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76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Oreolalax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pingii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482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89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0.8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.5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6.7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.8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76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Oreolalax</w:t>
            </w:r>
            <w:proofErr w:type="spellEnd"/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pingii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4483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790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6.4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5.0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.4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Zhaojue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Rhacophorus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dugritei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528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580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3.5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9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0.8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.4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Mianni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Rhacophorus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dugritei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529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582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9.0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6.9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.9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Mianni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Rhacophorus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dugritei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530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583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1.9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7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38.2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.1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Mianni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Rhacophorus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dugritei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♀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531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584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1.8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5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59.4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20.6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Mianni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  <w:tr w:rsidR="00063FF9" w:rsidRPr="00063FF9" w:rsidTr="00BE312E">
        <w:trPr>
          <w:trHeight w:val="288"/>
        </w:trPr>
        <w:tc>
          <w:tcPr>
            <w:tcW w:w="283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i/>
                <w:iCs/>
                <w:color w:val="000000"/>
                <w:sz w:val="22"/>
                <w:szCs w:val="22"/>
              </w:rPr>
            </w:pPr>
            <w:r w:rsidRPr="00063FF9">
              <w:rPr>
                <w:i/>
                <w:iCs/>
                <w:color w:val="000000"/>
                <w:sz w:val="22"/>
                <w:szCs w:val="22"/>
              </w:rPr>
              <w:t xml:space="preserve">Rhacophorus </w:t>
            </w:r>
            <w:proofErr w:type="spellStart"/>
            <w:r w:rsidRPr="00063FF9">
              <w:rPr>
                <w:i/>
                <w:iCs/>
                <w:color w:val="000000"/>
                <w:sz w:val="22"/>
                <w:szCs w:val="22"/>
              </w:rPr>
              <w:t>dugritei</w:t>
            </w:r>
            <w:proofErr w:type="spellEnd"/>
          </w:p>
        </w:tc>
        <w:tc>
          <w:tcPr>
            <w:tcW w:w="708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♂</w:t>
            </w:r>
          </w:p>
        </w:tc>
        <w:tc>
          <w:tcPr>
            <w:tcW w:w="1276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CIB093532</w:t>
            </w:r>
          </w:p>
        </w:tc>
        <w:tc>
          <w:tcPr>
            <w:tcW w:w="1701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>IOZCAS3585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2.5 </w:t>
            </w:r>
          </w:p>
        </w:tc>
        <w:tc>
          <w:tcPr>
            <w:tcW w:w="1275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10.0 </w:t>
            </w:r>
          </w:p>
        </w:tc>
        <w:tc>
          <w:tcPr>
            <w:tcW w:w="1418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40.3 </w:t>
            </w:r>
          </w:p>
        </w:tc>
        <w:tc>
          <w:tcPr>
            <w:tcW w:w="1276" w:type="dxa"/>
            <w:vAlign w:val="bottom"/>
          </w:tcPr>
          <w:p w:rsidR="00063FF9" w:rsidRPr="00063FF9" w:rsidRDefault="00063FF9" w:rsidP="00DC5AED">
            <w:pPr>
              <w:jc w:val="left"/>
              <w:rPr>
                <w:color w:val="000000"/>
                <w:sz w:val="22"/>
                <w:szCs w:val="22"/>
              </w:rPr>
            </w:pPr>
            <w:r w:rsidRPr="00063FF9">
              <w:rPr>
                <w:color w:val="000000"/>
                <w:sz w:val="22"/>
                <w:szCs w:val="22"/>
              </w:rPr>
              <w:t xml:space="preserve">6.2 </w:t>
            </w:r>
          </w:p>
        </w:tc>
        <w:tc>
          <w:tcPr>
            <w:tcW w:w="2300" w:type="dxa"/>
            <w:noWrap/>
            <w:hideMark/>
          </w:tcPr>
          <w:p w:rsidR="00063FF9" w:rsidRPr="00063FF9" w:rsidRDefault="00063FF9" w:rsidP="00781E27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063FF9">
              <w:rPr>
                <w:color w:val="000000"/>
                <w:sz w:val="22"/>
                <w:szCs w:val="22"/>
              </w:rPr>
              <w:t>Mianning</w:t>
            </w:r>
            <w:proofErr w:type="spellEnd"/>
            <w:r w:rsidRPr="00063FF9">
              <w:rPr>
                <w:color w:val="000000"/>
                <w:sz w:val="22"/>
                <w:szCs w:val="22"/>
              </w:rPr>
              <w:t>, Sichuan</w:t>
            </w:r>
          </w:p>
        </w:tc>
      </w:tr>
    </w:tbl>
    <w:p w:rsidR="005031AF" w:rsidRPr="005031AF" w:rsidRDefault="005031AF" w:rsidP="00FC60DE">
      <w:pPr>
        <w:rPr>
          <w:rFonts w:ascii="Times New Roman" w:hAnsi="Times New Roman" w:cs="Times New Roman"/>
          <w:color w:val="000000"/>
          <w:sz w:val="28"/>
          <w:szCs w:val="28"/>
        </w:rPr>
      </w:pPr>
      <w:bookmarkStart w:id="0" w:name="_GoBack"/>
      <w:bookmarkEnd w:id="0"/>
    </w:p>
    <w:sectPr w:rsidR="005031AF" w:rsidRPr="005031AF" w:rsidSect="00027D2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2CCF" w:rsidRDefault="00812CCF" w:rsidP="00027D2B">
      <w:r>
        <w:separator/>
      </w:r>
    </w:p>
  </w:endnote>
  <w:endnote w:type="continuationSeparator" w:id="0">
    <w:p w:rsidR="00812CCF" w:rsidRDefault="00812CCF" w:rsidP="00027D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altName w:val="Microsoft YaHei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2CCF" w:rsidRDefault="00812CCF" w:rsidP="00027D2B">
      <w:r>
        <w:separator/>
      </w:r>
    </w:p>
  </w:footnote>
  <w:footnote w:type="continuationSeparator" w:id="0">
    <w:p w:rsidR="00812CCF" w:rsidRDefault="00812CCF" w:rsidP="00027D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336"/>
    <w:rsid w:val="00021616"/>
    <w:rsid w:val="00026191"/>
    <w:rsid w:val="00027D2B"/>
    <w:rsid w:val="00043A16"/>
    <w:rsid w:val="00063FF9"/>
    <w:rsid w:val="00077607"/>
    <w:rsid w:val="00083D5A"/>
    <w:rsid w:val="000D797B"/>
    <w:rsid w:val="000E2243"/>
    <w:rsid w:val="000E233A"/>
    <w:rsid w:val="00110477"/>
    <w:rsid w:val="00122105"/>
    <w:rsid w:val="00134D96"/>
    <w:rsid w:val="001843E1"/>
    <w:rsid w:val="00184A48"/>
    <w:rsid w:val="001B2C14"/>
    <w:rsid w:val="001B437C"/>
    <w:rsid w:val="001C0F08"/>
    <w:rsid w:val="001C1A4A"/>
    <w:rsid w:val="001D364E"/>
    <w:rsid w:val="001E4AA2"/>
    <w:rsid w:val="00216799"/>
    <w:rsid w:val="00241515"/>
    <w:rsid w:val="00250A8C"/>
    <w:rsid w:val="00260913"/>
    <w:rsid w:val="00291115"/>
    <w:rsid w:val="002E6D1E"/>
    <w:rsid w:val="0030381C"/>
    <w:rsid w:val="00356C72"/>
    <w:rsid w:val="00365694"/>
    <w:rsid w:val="00395229"/>
    <w:rsid w:val="003D574D"/>
    <w:rsid w:val="003F1BFD"/>
    <w:rsid w:val="003F489E"/>
    <w:rsid w:val="00412855"/>
    <w:rsid w:val="004272F4"/>
    <w:rsid w:val="00427D74"/>
    <w:rsid w:val="00460345"/>
    <w:rsid w:val="00476793"/>
    <w:rsid w:val="00476FE8"/>
    <w:rsid w:val="004B68A3"/>
    <w:rsid w:val="004F185F"/>
    <w:rsid w:val="004F2484"/>
    <w:rsid w:val="005031AF"/>
    <w:rsid w:val="005053AE"/>
    <w:rsid w:val="00521640"/>
    <w:rsid w:val="00524ADE"/>
    <w:rsid w:val="005464B3"/>
    <w:rsid w:val="00572065"/>
    <w:rsid w:val="00581B95"/>
    <w:rsid w:val="00613F5E"/>
    <w:rsid w:val="00623EF1"/>
    <w:rsid w:val="00644A57"/>
    <w:rsid w:val="00672F4A"/>
    <w:rsid w:val="006822FD"/>
    <w:rsid w:val="006824A2"/>
    <w:rsid w:val="006D21EB"/>
    <w:rsid w:val="006D5525"/>
    <w:rsid w:val="007153EA"/>
    <w:rsid w:val="007715BF"/>
    <w:rsid w:val="00772191"/>
    <w:rsid w:val="00781E27"/>
    <w:rsid w:val="007A16C7"/>
    <w:rsid w:val="007D6AE4"/>
    <w:rsid w:val="00812CCF"/>
    <w:rsid w:val="008148FA"/>
    <w:rsid w:val="00820366"/>
    <w:rsid w:val="00874714"/>
    <w:rsid w:val="00895FD9"/>
    <w:rsid w:val="008A4F75"/>
    <w:rsid w:val="008C3095"/>
    <w:rsid w:val="008C53A2"/>
    <w:rsid w:val="008E2428"/>
    <w:rsid w:val="008E27A3"/>
    <w:rsid w:val="00903170"/>
    <w:rsid w:val="0091213C"/>
    <w:rsid w:val="0092070E"/>
    <w:rsid w:val="00922E34"/>
    <w:rsid w:val="009238E6"/>
    <w:rsid w:val="0093249C"/>
    <w:rsid w:val="00970DAF"/>
    <w:rsid w:val="00976234"/>
    <w:rsid w:val="009A0465"/>
    <w:rsid w:val="009B4507"/>
    <w:rsid w:val="009B5703"/>
    <w:rsid w:val="009D1625"/>
    <w:rsid w:val="009D4661"/>
    <w:rsid w:val="009E5673"/>
    <w:rsid w:val="00A120C8"/>
    <w:rsid w:val="00A1510A"/>
    <w:rsid w:val="00A32112"/>
    <w:rsid w:val="00A32500"/>
    <w:rsid w:val="00A53C00"/>
    <w:rsid w:val="00A666EC"/>
    <w:rsid w:val="00A70C64"/>
    <w:rsid w:val="00A70DC3"/>
    <w:rsid w:val="00A85436"/>
    <w:rsid w:val="00A85A07"/>
    <w:rsid w:val="00AD6699"/>
    <w:rsid w:val="00B0636B"/>
    <w:rsid w:val="00B125B4"/>
    <w:rsid w:val="00B30517"/>
    <w:rsid w:val="00B63E05"/>
    <w:rsid w:val="00B8366D"/>
    <w:rsid w:val="00BB4902"/>
    <w:rsid w:val="00BC5C6B"/>
    <w:rsid w:val="00BE312E"/>
    <w:rsid w:val="00BF16F6"/>
    <w:rsid w:val="00C2686C"/>
    <w:rsid w:val="00C33E1F"/>
    <w:rsid w:val="00C33FDD"/>
    <w:rsid w:val="00C357FB"/>
    <w:rsid w:val="00C35FD1"/>
    <w:rsid w:val="00C65C90"/>
    <w:rsid w:val="00CA6143"/>
    <w:rsid w:val="00CA69A9"/>
    <w:rsid w:val="00CB27E2"/>
    <w:rsid w:val="00CB78FD"/>
    <w:rsid w:val="00CC470D"/>
    <w:rsid w:val="00D54D70"/>
    <w:rsid w:val="00D56646"/>
    <w:rsid w:val="00D66D47"/>
    <w:rsid w:val="00D77207"/>
    <w:rsid w:val="00DC4336"/>
    <w:rsid w:val="00DC5AED"/>
    <w:rsid w:val="00E24024"/>
    <w:rsid w:val="00E5296D"/>
    <w:rsid w:val="00E561FE"/>
    <w:rsid w:val="00E5729E"/>
    <w:rsid w:val="00E67822"/>
    <w:rsid w:val="00E706CD"/>
    <w:rsid w:val="00E80AD0"/>
    <w:rsid w:val="00E8668F"/>
    <w:rsid w:val="00E8732E"/>
    <w:rsid w:val="00E879C1"/>
    <w:rsid w:val="00E97FEF"/>
    <w:rsid w:val="00F2594F"/>
    <w:rsid w:val="00F317FD"/>
    <w:rsid w:val="00F31D53"/>
    <w:rsid w:val="00F45D52"/>
    <w:rsid w:val="00F64673"/>
    <w:rsid w:val="00F6685C"/>
    <w:rsid w:val="00F904A1"/>
    <w:rsid w:val="00FA0722"/>
    <w:rsid w:val="00FC1A2E"/>
    <w:rsid w:val="00FC2CE5"/>
    <w:rsid w:val="00FC60DE"/>
    <w:rsid w:val="00FF1020"/>
    <w:rsid w:val="00FF3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027D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7D2B"/>
    <w:rPr>
      <w:sz w:val="18"/>
      <w:szCs w:val="18"/>
    </w:rPr>
  </w:style>
  <w:style w:type="paragraph" w:styleId="a4">
    <w:name w:val="footer"/>
    <w:basedOn w:val="a"/>
    <w:link w:val="Char0"/>
    <w:unhideWhenUsed/>
    <w:rsid w:val="00027D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7D2B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027D2B"/>
  </w:style>
  <w:style w:type="table" w:styleId="a5">
    <w:name w:val="Table Grid"/>
    <w:basedOn w:val="a1"/>
    <w:uiPriority w:val="59"/>
    <w:rsid w:val="00027D2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semiHidden/>
    <w:unhideWhenUsed/>
    <w:rsid w:val="00027D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027D2B"/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027D2B"/>
    <w:rPr>
      <w:rFonts w:ascii="Times New Roman" w:eastAsia="宋体" w:hAnsi="Times New Roman" w:cs="Times New Roman"/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027D2B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027D2B"/>
    <w:rPr>
      <w:color w:val="800080"/>
      <w:u w:val="single"/>
    </w:rPr>
  </w:style>
  <w:style w:type="paragraph" w:customStyle="1" w:styleId="font5">
    <w:name w:val="font5"/>
    <w:basedOn w:val="a"/>
    <w:rsid w:val="00027D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027D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7">
    <w:name w:val="font7"/>
    <w:basedOn w:val="a"/>
    <w:rsid w:val="00027D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8">
    <w:name w:val="font8"/>
    <w:basedOn w:val="a"/>
    <w:rsid w:val="00027D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107">
    <w:name w:val="xl107"/>
    <w:basedOn w:val="a"/>
    <w:rsid w:val="00027D2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Cs w:val="21"/>
    </w:rPr>
  </w:style>
  <w:style w:type="paragraph" w:customStyle="1" w:styleId="xl108">
    <w:name w:val="xl108"/>
    <w:basedOn w:val="a"/>
    <w:rsid w:val="00027D2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09">
    <w:name w:val="xl109"/>
    <w:basedOn w:val="a"/>
    <w:rsid w:val="00027D2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10">
    <w:name w:val="xl110"/>
    <w:basedOn w:val="a"/>
    <w:rsid w:val="00027D2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11">
    <w:name w:val="xl111"/>
    <w:basedOn w:val="a"/>
    <w:rsid w:val="00027D2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12">
    <w:name w:val="xl112"/>
    <w:basedOn w:val="a"/>
    <w:rsid w:val="00027D2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113">
    <w:name w:val="xl113"/>
    <w:basedOn w:val="a"/>
    <w:rsid w:val="00027D2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05">
    <w:name w:val="xl105"/>
    <w:basedOn w:val="a"/>
    <w:rsid w:val="00027D2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Cs w:val="21"/>
    </w:rPr>
  </w:style>
  <w:style w:type="paragraph" w:customStyle="1" w:styleId="xl106">
    <w:name w:val="xl106"/>
    <w:basedOn w:val="a"/>
    <w:rsid w:val="00027D2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table" w:customStyle="1" w:styleId="10">
    <w:name w:val="网格型1"/>
    <w:basedOn w:val="a1"/>
    <w:next w:val="a5"/>
    <w:uiPriority w:val="59"/>
    <w:rsid w:val="004272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027D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7D2B"/>
    <w:rPr>
      <w:sz w:val="18"/>
      <w:szCs w:val="18"/>
    </w:rPr>
  </w:style>
  <w:style w:type="paragraph" w:styleId="a4">
    <w:name w:val="footer"/>
    <w:basedOn w:val="a"/>
    <w:link w:val="Char0"/>
    <w:unhideWhenUsed/>
    <w:rsid w:val="00027D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7D2B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027D2B"/>
  </w:style>
  <w:style w:type="table" w:styleId="a5">
    <w:name w:val="Table Grid"/>
    <w:basedOn w:val="a1"/>
    <w:uiPriority w:val="59"/>
    <w:rsid w:val="00027D2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semiHidden/>
    <w:unhideWhenUsed/>
    <w:rsid w:val="00027D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027D2B"/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027D2B"/>
    <w:rPr>
      <w:rFonts w:ascii="Times New Roman" w:eastAsia="宋体" w:hAnsi="Times New Roman" w:cs="Times New Roman"/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027D2B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027D2B"/>
    <w:rPr>
      <w:color w:val="800080"/>
      <w:u w:val="single"/>
    </w:rPr>
  </w:style>
  <w:style w:type="paragraph" w:customStyle="1" w:styleId="font5">
    <w:name w:val="font5"/>
    <w:basedOn w:val="a"/>
    <w:rsid w:val="00027D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027D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7">
    <w:name w:val="font7"/>
    <w:basedOn w:val="a"/>
    <w:rsid w:val="00027D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8">
    <w:name w:val="font8"/>
    <w:basedOn w:val="a"/>
    <w:rsid w:val="00027D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107">
    <w:name w:val="xl107"/>
    <w:basedOn w:val="a"/>
    <w:rsid w:val="00027D2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Cs w:val="21"/>
    </w:rPr>
  </w:style>
  <w:style w:type="paragraph" w:customStyle="1" w:styleId="xl108">
    <w:name w:val="xl108"/>
    <w:basedOn w:val="a"/>
    <w:rsid w:val="00027D2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09">
    <w:name w:val="xl109"/>
    <w:basedOn w:val="a"/>
    <w:rsid w:val="00027D2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10">
    <w:name w:val="xl110"/>
    <w:basedOn w:val="a"/>
    <w:rsid w:val="00027D2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11">
    <w:name w:val="xl111"/>
    <w:basedOn w:val="a"/>
    <w:rsid w:val="00027D2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12">
    <w:name w:val="xl112"/>
    <w:basedOn w:val="a"/>
    <w:rsid w:val="00027D2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113">
    <w:name w:val="xl113"/>
    <w:basedOn w:val="a"/>
    <w:rsid w:val="00027D2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05">
    <w:name w:val="xl105"/>
    <w:basedOn w:val="a"/>
    <w:rsid w:val="00027D2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Cs w:val="21"/>
    </w:rPr>
  </w:style>
  <w:style w:type="paragraph" w:customStyle="1" w:styleId="xl106">
    <w:name w:val="xl106"/>
    <w:basedOn w:val="a"/>
    <w:rsid w:val="00027D2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table" w:customStyle="1" w:styleId="10">
    <w:name w:val="网格型1"/>
    <w:basedOn w:val="a1"/>
    <w:next w:val="a5"/>
    <w:uiPriority w:val="59"/>
    <w:rsid w:val="004272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904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F7EE1D-F4E5-4632-9994-C68E5BDC8F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0</TotalTime>
  <Pages>8</Pages>
  <Words>2314</Words>
  <Characters>13194</Characters>
  <Application>Microsoft Office Word</Application>
  <DocSecurity>0</DocSecurity>
  <Lines>109</Lines>
  <Paragraphs>30</Paragraphs>
  <ScaleCrop>false</ScaleCrop>
  <Company>Hewlett-Packard</Company>
  <LinksUpToDate>false</LinksUpToDate>
  <CharactersWithSpaces>15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c</dc:creator>
  <cp:keywords/>
  <dc:description/>
  <cp:lastModifiedBy>sgc</cp:lastModifiedBy>
  <cp:revision>45</cp:revision>
  <dcterms:created xsi:type="dcterms:W3CDTF">2017-02-14T03:28:00Z</dcterms:created>
  <dcterms:modified xsi:type="dcterms:W3CDTF">2017-08-09T06:37:00Z</dcterms:modified>
</cp:coreProperties>
</file>